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D1E" w:rsidRDefault="00193D1E" w:rsidP="00D545CA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6360" w:type="dxa"/>
        <w:tblLook w:val="04A0"/>
      </w:tblPr>
      <w:tblGrid>
        <w:gridCol w:w="1268"/>
        <w:gridCol w:w="1272"/>
        <w:gridCol w:w="1273"/>
        <w:gridCol w:w="1275"/>
        <w:gridCol w:w="1272"/>
      </w:tblGrid>
      <w:tr w:rsidR="00184DE4" w:rsidRPr="00D545CA" w:rsidTr="00AF5907">
        <w:trPr>
          <w:trHeight w:val="313"/>
        </w:trPr>
        <w:tc>
          <w:tcPr>
            <w:tcW w:w="1268" w:type="dxa"/>
            <w:tcBorders>
              <w:top w:val="nil"/>
              <w:left w:val="nil"/>
              <w:bottom w:val="thinThickSmallGap" w:sz="24" w:space="0" w:color="auto"/>
              <w:right w:val="single" w:sz="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single" w:sz="8" w:space="0" w:color="auto"/>
              <w:bottom w:val="thinThickSmallGap" w:sz="24" w:space="0" w:color="auto"/>
              <w:right w:val="nil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AIP*pAIP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thinThickSmallGap" w:sz="24" w:space="0" w:color="auto"/>
              <w:right w:val="single" w:sz="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thinThickSmallGap" w:sz="24" w:space="0" w:color="auto"/>
              <w:right w:val="nil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AIP * LIP</w:t>
            </w:r>
          </w:p>
        </w:tc>
        <w:tc>
          <w:tcPr>
            <w:tcW w:w="1272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top w:val="single" w:sz="4" w:space="0" w:color="auto"/>
              <w:left w:val="single" w:sz="8" w:space="0" w:color="FFFFFF" w:themeColor="background1"/>
              <w:bottom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2" w:type="dxa"/>
            <w:tcBorders>
              <w:top w:val="thinThickSmallGap" w:sz="24" w:space="0" w:color="auto"/>
              <w:bottom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1273" w:type="dxa"/>
            <w:tcBorders>
              <w:top w:val="thinThickSmallGap" w:sz="24" w:space="0" w:color="auto"/>
              <w:bottom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75" w:type="dxa"/>
            <w:tcBorders>
              <w:top w:val="thinThickSmallGap" w:sz="24" w:space="0" w:color="auto"/>
              <w:bottom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</w:p>
        </w:tc>
        <w:tc>
          <w:tcPr>
            <w:tcW w:w="1272" w:type="dxa"/>
            <w:tcBorders>
              <w:top w:val="thinThickSmallGap" w:sz="24" w:space="0" w:color="auto"/>
              <w:bottom w:val="single" w:sz="18" w:space="0" w:color="auto"/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top w:val="single" w:sz="18" w:space="0" w:color="auto"/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top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.7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tcBorders>
              <w:top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top w:val="single" w:sz="18" w:space="0" w:color="auto"/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.79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0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.5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.73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3A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2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4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9.3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5e-1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2.5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.3e-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4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1.5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.7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1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4a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3.97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.2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3.9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.3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3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6A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3.8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6e-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0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proofErr w:type="spellStart"/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ITd</w:t>
            </w:r>
            <w:proofErr w:type="spellEnd"/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2.0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68e-1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25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proofErr w:type="spellStart"/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ITv</w:t>
            </w:r>
            <w:proofErr w:type="spellEnd"/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1.13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.6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7.09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8e-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6.3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7e-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4.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.2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proofErr w:type="spellStart"/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r</w:t>
            </w:r>
            <w:proofErr w:type="spellEnd"/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0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S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8.3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e-7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6.3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1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5.90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e-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.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ST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8.5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29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.8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7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3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.7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01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.7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74.5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.8e-16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37.87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.5e-9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P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9.68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3e-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0e-4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FG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4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I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54.59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.9e-1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B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4.0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2.2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12.52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7e-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A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.45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</w:t>
            </w:r>
            <w:r w:rsidRPr="00D545C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v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53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F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9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5p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5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6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5a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5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2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  <w:tr w:rsidR="00184DE4" w:rsidRPr="00D545CA" w:rsidTr="00AF5907">
        <w:trPr>
          <w:trHeight w:val="313"/>
        </w:trPr>
        <w:tc>
          <w:tcPr>
            <w:tcW w:w="1268" w:type="dxa"/>
            <w:tcBorders>
              <w:lef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5c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87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3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34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5" w:type="dxa"/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  <w:tc>
          <w:tcPr>
            <w:tcW w:w="1272" w:type="dxa"/>
            <w:tcBorders>
              <w:right w:val="single" w:sz="8" w:space="0" w:color="FFFFFF" w:themeColor="background1"/>
            </w:tcBorders>
            <w:hideMark/>
          </w:tcPr>
          <w:p w:rsidR="00184DE4" w:rsidRPr="00D545CA" w:rsidRDefault="00184DE4" w:rsidP="00D545CA">
            <w:pPr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nl-BE"/>
              </w:rPr>
            </w:pPr>
            <w:r w:rsidRPr="00D545C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  <w:r w:rsidRPr="00D545CA">
              <w:rPr>
                <w:rFonts w:asciiTheme="minorHAnsi" w:hAnsiTheme="minorHAnsi" w:cstheme="minorHAnsi"/>
                <w:sz w:val="22"/>
                <w:szCs w:val="22"/>
                <w:lang w:val="nl-BE"/>
              </w:rPr>
              <w:t xml:space="preserve"> </w:t>
            </w:r>
          </w:p>
        </w:tc>
      </w:tr>
    </w:tbl>
    <w:p w:rsidR="00184DE4" w:rsidRPr="00D545CA" w:rsidRDefault="00184DE4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184DE4" w:rsidRPr="00D545CA" w:rsidRDefault="00184DE4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D545CA">
        <w:rPr>
          <w:rFonts w:asciiTheme="minorHAnsi" w:hAnsiTheme="minorHAnsi" w:cstheme="minorHAnsi"/>
          <w:sz w:val="22"/>
          <w:szCs w:val="22"/>
          <w:lang w:val="en-US"/>
        </w:rPr>
        <w:t>Table S</w:t>
      </w:r>
      <w:r w:rsidR="00796DA4" w:rsidRPr="00D545CA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. Results of 2-way ANOVA on predefined ROIs, with factors 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stimulation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[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EM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>-</w:t>
      </w:r>
      <w:proofErr w:type="spellStart"/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NoEM</w:t>
      </w:r>
      <w:proofErr w:type="spellEnd"/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] and 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area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[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aAIP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>-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pAIP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>] (leftmost columns), [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pAIP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>-</w:t>
      </w:r>
      <w:r w:rsidRPr="00D545CA">
        <w:rPr>
          <w:rFonts w:asciiTheme="minorHAnsi" w:hAnsiTheme="minorHAnsi" w:cstheme="minorHAnsi"/>
          <w:i/>
          <w:sz w:val="22"/>
          <w:szCs w:val="22"/>
          <w:lang w:val="en-US"/>
        </w:rPr>
        <w:t>LIP</w: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] (rightmost columns) . F- and p-values are given for the interaction term. </w:t>
      </w:r>
      <w:proofErr w:type="spellStart"/>
      <w:r w:rsidRPr="00D545CA">
        <w:rPr>
          <w:rFonts w:asciiTheme="minorHAnsi" w:hAnsiTheme="minorHAnsi" w:cstheme="minorHAnsi"/>
          <w:sz w:val="22"/>
          <w:szCs w:val="22"/>
          <w:lang w:val="en-US"/>
        </w:rPr>
        <w:t>df</w:t>
      </w:r>
      <w:proofErr w:type="spellEnd"/>
      <w:r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= 1.</w:t>
      </w:r>
      <w:r w:rsidR="00A94D1F" w:rsidRPr="00D545C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AE28D8" w:rsidRPr="00D545CA" w:rsidRDefault="00AE28D8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AE28D8" w:rsidRPr="00D545CA" w:rsidRDefault="00AE28D8" w:rsidP="00D545CA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AE28D8" w:rsidRPr="00D545CA" w:rsidRDefault="00AE28D8" w:rsidP="00D545CA">
      <w:pPr>
        <w:adjustRightInd w:val="0"/>
        <w:spacing w:line="480" w:lineRule="auto"/>
        <w:ind w:firstLine="708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AE28D8" w:rsidRPr="00D545CA" w:rsidRDefault="00AE28D8" w:rsidP="00D545CA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006DC1" w:rsidRDefault="00006DC1" w:rsidP="00006DC1">
      <w:pPr>
        <w:adjustRightInd w:val="0"/>
        <w:spacing w:line="480" w:lineRule="auto"/>
        <w:jc w:val="both"/>
        <w:rPr>
          <w:rFonts w:asciiTheme="majorHAnsi" w:hAnsiTheme="majorHAnsi"/>
          <w:sz w:val="22"/>
          <w:szCs w:val="22"/>
          <w:lang w:val="en-US"/>
        </w:rPr>
      </w:pPr>
    </w:p>
    <w:p w:rsidR="00F23F1A" w:rsidRDefault="00F23F1A" w:rsidP="00006DC1">
      <w:pPr>
        <w:adjustRightInd w:val="0"/>
        <w:spacing w:line="480" w:lineRule="auto"/>
        <w:jc w:val="both"/>
        <w:rPr>
          <w:rFonts w:asciiTheme="majorHAnsi" w:hAnsiTheme="majorHAnsi"/>
          <w:sz w:val="22"/>
          <w:szCs w:val="22"/>
          <w:lang w:val="en-US"/>
        </w:rPr>
      </w:pPr>
    </w:p>
    <w:p w:rsidR="00F23F1A" w:rsidRPr="00D268A5" w:rsidRDefault="00F23F1A" w:rsidP="00006DC1">
      <w:pPr>
        <w:adjustRightInd w:val="0"/>
        <w:spacing w:line="480" w:lineRule="auto"/>
        <w:jc w:val="both"/>
        <w:rPr>
          <w:rFonts w:asciiTheme="majorHAnsi" w:hAnsiTheme="majorHAnsi"/>
          <w:sz w:val="22"/>
          <w:szCs w:val="22"/>
          <w:lang w:val="en-US"/>
        </w:rPr>
      </w:pPr>
    </w:p>
    <w:p w:rsidR="00006DC1" w:rsidRPr="00D545CA" w:rsidRDefault="00006DC1" w:rsidP="00D545CA">
      <w:pPr>
        <w:adjustRightInd w:val="0"/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D545CA" w:rsidRPr="00D545CA" w:rsidRDefault="00D545CA" w:rsidP="00D545CA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D545CA" w:rsidRPr="00D545CA" w:rsidRDefault="00D545CA" w:rsidP="00D545CA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AE28D8" w:rsidRPr="00D545CA" w:rsidRDefault="00F92E11" w:rsidP="004C26D5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D545CA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="00D545CA" w:rsidRPr="00D545CA">
        <w:rPr>
          <w:rFonts w:asciiTheme="minorHAnsi" w:hAnsiTheme="minorHAnsi" w:cstheme="minorHAnsi"/>
          <w:sz w:val="22"/>
          <w:szCs w:val="22"/>
          <w:lang w:val="en-US"/>
        </w:rPr>
        <w:instrText xml:space="preserve"> ADDIN REFMGR.REFLIST </w:instrText>
      </w:r>
      <w:r w:rsidRPr="00D545CA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sectPr w:rsidR="00AE28D8" w:rsidRPr="00D545CA" w:rsidSect="0052217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4737" w:rsidRDefault="00344737" w:rsidP="008700C8">
      <w:r>
        <w:separator/>
      </w:r>
    </w:p>
  </w:endnote>
  <w:endnote w:type="continuationSeparator" w:id="0">
    <w:p w:rsidR="00344737" w:rsidRDefault="00344737" w:rsidP="008700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76697"/>
      <w:docPartObj>
        <w:docPartGallery w:val="Page Numbers (Bottom of Page)"/>
        <w:docPartUnique/>
      </w:docPartObj>
    </w:sdtPr>
    <w:sdtContent>
      <w:p w:rsidR="008700C8" w:rsidRDefault="00F92E11">
        <w:pPr>
          <w:pStyle w:val="Footer"/>
          <w:jc w:val="right"/>
        </w:pPr>
        <w:fldSimple w:instr=" PAGE   \* MERGEFORMAT ">
          <w:r w:rsidR="00547B2C">
            <w:rPr>
              <w:noProof/>
            </w:rPr>
            <w:t>2</w:t>
          </w:r>
        </w:fldSimple>
      </w:p>
    </w:sdtContent>
  </w:sdt>
  <w:p w:rsidR="008700C8" w:rsidRDefault="008700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4737" w:rsidRDefault="00344737" w:rsidP="008700C8">
      <w:r>
        <w:separator/>
      </w:r>
    </w:p>
  </w:footnote>
  <w:footnote w:type="continuationSeparator" w:id="0">
    <w:p w:rsidR="00344737" w:rsidRDefault="00344737" w:rsidP="008700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efElsie&lt;/item&gt;&lt;/Libraries&gt;&lt;/ENLibraries&gt;"/>
  </w:docVars>
  <w:rsids>
    <w:rsidRoot w:val="00AE28D8"/>
    <w:rsid w:val="00006DC1"/>
    <w:rsid w:val="001611C6"/>
    <w:rsid w:val="00184DE4"/>
    <w:rsid w:val="00193D1E"/>
    <w:rsid w:val="001F24D6"/>
    <w:rsid w:val="002A5727"/>
    <w:rsid w:val="002C37D9"/>
    <w:rsid w:val="00344737"/>
    <w:rsid w:val="0035754F"/>
    <w:rsid w:val="003A447B"/>
    <w:rsid w:val="003B1647"/>
    <w:rsid w:val="003C2C50"/>
    <w:rsid w:val="004C26D5"/>
    <w:rsid w:val="00514D58"/>
    <w:rsid w:val="00515466"/>
    <w:rsid w:val="00522178"/>
    <w:rsid w:val="00547B2C"/>
    <w:rsid w:val="00597793"/>
    <w:rsid w:val="00612EA3"/>
    <w:rsid w:val="00671200"/>
    <w:rsid w:val="006A5918"/>
    <w:rsid w:val="006C4FED"/>
    <w:rsid w:val="00796DA4"/>
    <w:rsid w:val="00804918"/>
    <w:rsid w:val="00837401"/>
    <w:rsid w:val="00857A8C"/>
    <w:rsid w:val="008700C8"/>
    <w:rsid w:val="008D50D5"/>
    <w:rsid w:val="009220F7"/>
    <w:rsid w:val="00955309"/>
    <w:rsid w:val="009E3C9D"/>
    <w:rsid w:val="00A36910"/>
    <w:rsid w:val="00A37918"/>
    <w:rsid w:val="00A94D1F"/>
    <w:rsid w:val="00AE28D8"/>
    <w:rsid w:val="00AE6DBD"/>
    <w:rsid w:val="00B30603"/>
    <w:rsid w:val="00B44EBD"/>
    <w:rsid w:val="00B8718F"/>
    <w:rsid w:val="00BD58B8"/>
    <w:rsid w:val="00C63559"/>
    <w:rsid w:val="00D545CA"/>
    <w:rsid w:val="00D948CB"/>
    <w:rsid w:val="00E65045"/>
    <w:rsid w:val="00EA07D2"/>
    <w:rsid w:val="00F23F1A"/>
    <w:rsid w:val="00F92E11"/>
    <w:rsid w:val="00FF1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8D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E28D8"/>
    <w:pPr>
      <w:spacing w:line="480" w:lineRule="auto"/>
      <w:jc w:val="both"/>
    </w:pPr>
    <w:rPr>
      <w:rFonts w:ascii="Cambria" w:hAnsi="Cambria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AE28D8"/>
    <w:rPr>
      <w:rFonts w:ascii="Cambria" w:eastAsia="Times New Roman" w:hAnsi="Cambria" w:cs="Times New Roman"/>
      <w:szCs w:val="24"/>
      <w:lang w:val="en-US" w:eastAsia="nl-NL"/>
    </w:rPr>
  </w:style>
  <w:style w:type="table" w:styleId="TableGrid">
    <w:name w:val="Table Grid"/>
    <w:basedOn w:val="TableNormal"/>
    <w:uiPriority w:val="59"/>
    <w:rsid w:val="00184D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DE4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nl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700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00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8700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0C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semiHidden/>
    <w:rsid w:val="00006DC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ie</dc:creator>
  <cp:lastModifiedBy>elsie</cp:lastModifiedBy>
  <cp:revision>3</cp:revision>
  <cp:lastPrinted>2014-07-23T10:08:00Z</cp:lastPrinted>
  <dcterms:created xsi:type="dcterms:W3CDTF">2014-12-02T10:44:00Z</dcterms:created>
  <dcterms:modified xsi:type="dcterms:W3CDTF">2014-12-02T10:45:00Z</dcterms:modified>
</cp:coreProperties>
</file>